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AB6C" w14:textId="0EE4D364" w:rsidR="00151806" w:rsidRPr="0014468E" w:rsidRDefault="00D463E5" w:rsidP="0015180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151806" w:rsidRPr="0014468E">
        <w:rPr>
          <w:rFonts w:ascii="Times New Roman" w:hAnsi="Times New Roman" w:cs="Times New Roman"/>
        </w:rPr>
        <w:t>Table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51806" w14:paraId="21A51F37" w14:textId="77777777" w:rsidTr="00D93B3D">
        <w:tc>
          <w:tcPr>
            <w:tcW w:w="9010" w:type="dxa"/>
          </w:tcPr>
          <w:p w14:paraId="4C674824" w14:textId="77777777" w:rsidR="00151806" w:rsidRDefault="00151806" w:rsidP="00D93B3D">
            <w:r>
              <w:rPr>
                <w:rFonts w:ascii="Arial Unicode MS" w:eastAsia="Arial Unicode MS" w:hAnsi="Arial Unicode MS" w:cs="Arial Unicode MS"/>
                <w:sz w:val="20"/>
              </w:rPr>
              <w:t>Database: Ovid MEDLINE(R) ALL &lt;1946 to May 20, 2019&gt;</w:t>
            </w:r>
          </w:p>
          <w:p w14:paraId="31477B39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Search Strategy:</w:t>
            </w:r>
          </w:p>
          <w:p w14:paraId="1E4F13FF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--------------------------------------------------------------------------------</w:t>
            </w:r>
          </w:p>
          <w:p w14:paraId="5ABEF2C1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     Critical Illness/ (25727)</w:t>
            </w:r>
          </w:p>
          <w:p w14:paraId="6A73BD23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     critical illness.mp. (29872)</w:t>
            </w:r>
          </w:p>
          <w:p w14:paraId="752BDE8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     Critically ill.mp. (40411)</w:t>
            </w:r>
          </w:p>
          <w:p w14:paraId="2F05A436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     acute* ill*.mp. (8109)</w:t>
            </w:r>
          </w:p>
          <w:p w14:paraId="06796F2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     Critical Care/ (48920)</w:t>
            </w:r>
          </w:p>
          <w:p w14:paraId="7BA911B6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     critical care.mp. (65945)</w:t>
            </w:r>
          </w:p>
          <w:p w14:paraId="2019735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     Life Support Care/ (7600)</w:t>
            </w:r>
          </w:p>
          <w:p w14:paraId="0B69E28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     life support care.mp. (7789)</w:t>
            </w:r>
          </w:p>
          <w:p w14:paraId="78248220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     Intensive Care Units/ (49650)</w:t>
            </w:r>
          </w:p>
          <w:p w14:paraId="2BA0F618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0     intensive care unit*.mp. (132452)</w:t>
            </w:r>
          </w:p>
          <w:p w14:paraId="590DC2E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11     Critical Care/ (48920)                                                                   </w:t>
            </w:r>
          </w:p>
          <w:p w14:paraId="7FFBA728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2     intensive care.mp. (158633)</w:t>
            </w:r>
          </w:p>
          <w:p w14:paraId="7448980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3     ICU.mp. (49978)</w:t>
            </w:r>
          </w:p>
          <w:p w14:paraId="1FFE0191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4     high dependency unit*.mp. (614)</w:t>
            </w:r>
          </w:p>
          <w:p w14:paraId="6E8EDF3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5     HDU.mp. (301)</w:t>
            </w:r>
          </w:p>
          <w:p w14:paraId="7A16C62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6     1 or 2 or 3 or 4 or 5 or 6 or 7 or 8 or 9 or 10 or 11 or 12 or 13 or 14 or 15 (241237)</w:t>
            </w:r>
          </w:p>
          <w:p w14:paraId="56BDB457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7     Ventilators, Mechanical/ (8516)</w:t>
            </w:r>
          </w:p>
          <w:p w14:paraId="46BC618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8     mechanical ventilators.mp. (434)</w:t>
            </w:r>
          </w:p>
          <w:p w14:paraId="43F6051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9     mechanical* ventilat*.mp. (46528)</w:t>
            </w:r>
          </w:p>
          <w:p w14:paraId="502DC15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0     pulmonary ventilator.mp. (12)</w:t>
            </w:r>
          </w:p>
          <w:p w14:paraId="065EB76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1     Tracheostomy/ (6974)</w:t>
            </w:r>
          </w:p>
          <w:p w14:paraId="7AAE452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2     tracheostomy.mp. (14372)</w:t>
            </w:r>
          </w:p>
          <w:p w14:paraId="0AA0C4F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3     tracheostom*.mp. (15334)</w:t>
            </w:r>
          </w:p>
          <w:p w14:paraId="54B1D847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4     pulmonary complications.mp. (9315)</w:t>
            </w:r>
          </w:p>
          <w:p w14:paraId="45C308B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5     Pneumonia/ (45386)</w:t>
            </w:r>
          </w:p>
          <w:p w14:paraId="6633188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6     pneumonia.mp. (143144)</w:t>
            </w:r>
          </w:p>
          <w:p w14:paraId="51417D30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7     Pulmonary Atelectasis/ (6350)</w:t>
            </w:r>
          </w:p>
          <w:p w14:paraId="586C7B78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8     atelectasis.mp. (10702)</w:t>
            </w:r>
          </w:p>
          <w:p w14:paraId="54C98D0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9     Pulmonary Disease, Chronic Obstructive/ (35789)</w:t>
            </w:r>
          </w:p>
          <w:p w14:paraId="5334F91F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0     chronic obstructive pulmonary disease.mp. (43996)</w:t>
            </w:r>
          </w:p>
          <w:p w14:paraId="32460C74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1     COPD.mp. (42124)</w:t>
            </w:r>
          </w:p>
          <w:p w14:paraId="44589116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2     Bronchiectasis/ (7727)</w:t>
            </w:r>
          </w:p>
          <w:p w14:paraId="14C2D5C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3     bronchiectasis.mp. (11858)</w:t>
            </w:r>
          </w:p>
          <w:p w14:paraId="118F2203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4     Cystic Fibrosis/ (33697)</w:t>
            </w:r>
          </w:p>
          <w:p w14:paraId="3B1878D9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5     cystic fibrosis.mp. (48440)</w:t>
            </w:r>
          </w:p>
          <w:p w14:paraId="34E0F9A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36     Respiratory Insufficiency/ (30738)</w:t>
            </w:r>
          </w:p>
          <w:p w14:paraId="35D6F0F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7     respiratory insufficiency.mp. (34643)</w:t>
            </w:r>
          </w:p>
          <w:p w14:paraId="11E7C18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8     respiratory failure.mp. (28495)</w:t>
            </w:r>
          </w:p>
          <w:p w14:paraId="02F8F513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9     Asthma/ (120415)</w:t>
            </w:r>
          </w:p>
          <w:p w14:paraId="23DE8BE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0     asthma.mp. (166938)</w:t>
            </w:r>
          </w:p>
          <w:p w14:paraId="2BA91680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1     Bronchitis/ (20337)</w:t>
            </w:r>
          </w:p>
          <w:p w14:paraId="10D0FC3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2     bronchitis.mp. (31829)</w:t>
            </w:r>
          </w:p>
          <w:p w14:paraId="3C68FAB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3     hyper?secretion.mp. (8611)</w:t>
            </w:r>
          </w:p>
          <w:p w14:paraId="2267EAF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4 postoperative .mp. (745756)</w:t>
            </w:r>
          </w:p>
          <w:p w14:paraId="07AD07E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5     post surgery.mp. (8457)</w:t>
            </w:r>
          </w:p>
          <w:p w14:paraId="1415E9E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6     Neuromuscular Diseases/ (9898)</w:t>
            </w:r>
          </w:p>
          <w:p w14:paraId="27BB6F2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7     neuromuscular disease.mp. (3313)</w:t>
            </w:r>
          </w:p>
          <w:p w14:paraId="5CA501E3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8     Muscular Dystrophies/ (13575)</w:t>
            </w:r>
          </w:p>
          <w:p w14:paraId="41465AE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9     Burns/ (43072)</w:t>
            </w:r>
          </w:p>
          <w:p w14:paraId="431AFA6F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0     burn*.mp. (110890)</w:t>
            </w:r>
          </w:p>
          <w:p w14:paraId="7D0640F9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1     Burns, Inhalation/ (1080)</w:t>
            </w:r>
          </w:p>
          <w:p w14:paraId="73F789B0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2     Smoke Inhalation Injury/ (1210)</w:t>
            </w:r>
          </w:p>
          <w:p w14:paraId="7A6A213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3     smoke inhalation.mp. (2133)</w:t>
            </w:r>
          </w:p>
          <w:p w14:paraId="548A2E8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4     smoke inhalation injury.mp. (1334)</w:t>
            </w:r>
          </w:p>
          <w:p w14:paraId="5428A7C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5     17 or 18 or 19 or 20 or 21 or 22 or 23 or 24 or 25 or 26 or 27 or 28 or 29 or 30 or 31 or 32 or 33 or 34 or 35 or 36 or 37 or 38 or 39 or 40 or 41 or 42 or 43 or 44 or 45 or 46 or 47 or 48 or 49 or 50 or 51 or 52 or 53 or 54 (1391479)</w:t>
            </w:r>
          </w:p>
          <w:p w14:paraId="36B91486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6     16 or 55 (1570702)</w:t>
            </w:r>
          </w:p>
          <w:p w14:paraId="755517F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7     intrapulmonary percussive ventilation.mp. (70)</w:t>
            </w:r>
          </w:p>
          <w:p w14:paraId="5C8657C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8     intrapulmonary percussive ventilator.mp. (8)</w:t>
            </w:r>
          </w:p>
          <w:p w14:paraId="28E1FB0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9     IPV.mp. (5607)</w:t>
            </w:r>
          </w:p>
          <w:p w14:paraId="0067386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0     Percussionaire.mp. (15)</w:t>
            </w:r>
          </w:p>
          <w:p w14:paraId="12EC3FA9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1     Percussionator.mp. (2)</w:t>
            </w:r>
          </w:p>
          <w:p w14:paraId="0C52E14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2     Metaneb.mp. (5)</w:t>
            </w:r>
          </w:p>
          <w:p w14:paraId="62985EE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3     Metatherapy.mp. (1)</w:t>
            </w:r>
          </w:p>
          <w:p w14:paraId="0A7E6DB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4     Impulsator.mp. (15)</w:t>
            </w:r>
          </w:p>
          <w:p w14:paraId="2F44CE31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5     IMP2 ventilator.mp. (1)</w:t>
            </w:r>
          </w:p>
          <w:p w14:paraId="7DA7022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6     57 or 58 or 59 or 60 or 61 or 62 or 63 or 64 or 65 (5665)</w:t>
            </w:r>
          </w:p>
          <w:p w14:paraId="0B0B19B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7     "Length of Stay"/ (81479)</w:t>
            </w:r>
          </w:p>
          <w:p w14:paraId="43E56EB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8     length of stay.mp. (108466)</w:t>
            </w:r>
          </w:p>
          <w:p w14:paraId="53D482DF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9     LOS.mp. (70317)</w:t>
            </w:r>
          </w:p>
          <w:p w14:paraId="1AAD878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0     (hospital adj5 sta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4755)</w:t>
            </w:r>
          </w:p>
          <w:p w14:paraId="0E35B3D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lastRenderedPageBreak/>
              <w:t>71     ICU stay.mp. (6602)</w:t>
            </w:r>
          </w:p>
          <w:p w14:paraId="3D42135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2     Extubate*.mp. (3801)</w:t>
            </w:r>
          </w:p>
          <w:p w14:paraId="2AED5D61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3     Oxygen/ (159593)</w:t>
            </w:r>
          </w:p>
          <w:p w14:paraId="6F242B7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4     oxygen*.mp. (682383)</w:t>
            </w:r>
          </w:p>
          <w:p w14:paraId="59A4CDF9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5     (oxygen adj3 satura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5022)</w:t>
            </w:r>
          </w:p>
          <w:p w14:paraId="227E9D9B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6     gas* exchange.mp. (26058)</w:t>
            </w:r>
          </w:p>
          <w:p w14:paraId="6E70F61C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7     SpO2.mp. (4381)</w:t>
            </w:r>
          </w:p>
          <w:p w14:paraId="7E9E6FD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8     PaO2.mp. (11412)</w:t>
            </w:r>
          </w:p>
          <w:p w14:paraId="1F35FCC0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9     Hypoxia/ (61857)</w:t>
            </w:r>
          </w:p>
          <w:p w14:paraId="752E23A5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0     hypoxia.mp. (148323)</w:t>
            </w:r>
          </w:p>
          <w:p w14:paraId="061A5F3D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1     hypoxemia.mp. (14683)</w:t>
            </w:r>
          </w:p>
          <w:p w14:paraId="3CC46906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2     hypoxemia.mp. (14683)</w:t>
            </w:r>
          </w:p>
          <w:p w14:paraId="55FDD80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3     Hypercapnia/ (8330)</w:t>
            </w:r>
          </w:p>
          <w:p w14:paraId="065678D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4     hypercapni*.mp. (14760)</w:t>
            </w:r>
          </w:p>
          <w:p w14:paraId="3E677FB7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5     Acidosis, Respiratory/ (2510)</w:t>
            </w:r>
          </w:p>
          <w:p w14:paraId="239B699F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6     respiratory acidosis.mp. (2028)</w:t>
            </w:r>
          </w:p>
          <w:p w14:paraId="1C2FBFF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7     lung function.mp. (31326)</w:t>
            </w:r>
          </w:p>
          <w:p w14:paraId="6EE36FD1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8     air flow.mp. (3985)</w:t>
            </w:r>
          </w:p>
          <w:p w14:paraId="26459B04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89     airway secretion*.mp. (803)</w:t>
            </w:r>
          </w:p>
          <w:p w14:paraId="5758A61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0     secretion clearance.mp. (184)</w:t>
            </w:r>
          </w:p>
          <w:p w14:paraId="7EE9B98A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1     sputum clearance.mp. (81)</w:t>
            </w:r>
          </w:p>
          <w:p w14:paraId="677FF1D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2     mucus clearance.mp. (380)</w:t>
            </w:r>
          </w:p>
          <w:p w14:paraId="326ED2E7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3     Mucociliary Clearance/ (2404)</w:t>
            </w:r>
          </w:p>
          <w:p w14:paraId="609DA80E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4     mucociliary clearance.mp. (4024)</w:t>
            </w:r>
          </w:p>
          <w:p w14:paraId="1B450D8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5     (secretion adj3 management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95)</w:t>
            </w:r>
          </w:p>
          <w:p w14:paraId="432407B2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6     67 or 68 or 69 or 70 or 71 or 72 or 73 or 74 or 75 or 76 or 77 or 78 or 79 or 80 or 81 or 82 or 83 or 84 or 85 or 86 or 87 or 88 or 89 or 90 or 91 or 92 or 93 or 94 or 95 (1052921)</w:t>
            </w:r>
          </w:p>
          <w:p w14:paraId="58481ED7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7     56 and 66 and 96 (58)</w:t>
            </w:r>
          </w:p>
          <w:p w14:paraId="61D3FC83" w14:textId="77777777" w:rsidR="00151806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98     limit 97 to (humans and yr="1979 -Current") (52)</w:t>
            </w:r>
          </w:p>
          <w:p w14:paraId="1C8B28B3" w14:textId="77777777" w:rsidR="00151806" w:rsidRPr="00AF67FE" w:rsidRDefault="00151806" w:rsidP="00D93B3D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                                                     ***************************</w:t>
            </w:r>
          </w:p>
        </w:tc>
      </w:tr>
    </w:tbl>
    <w:p w14:paraId="56AB3FB2" w14:textId="77777777" w:rsidR="00151806" w:rsidRPr="002929B3" w:rsidRDefault="00151806" w:rsidP="00151806">
      <w:pPr>
        <w:spacing w:line="360" w:lineRule="auto"/>
      </w:pPr>
    </w:p>
    <w:p w14:paraId="02B76AC8" w14:textId="77777777" w:rsidR="00D92703" w:rsidRDefault="00D92703" w:rsidP="00D92703"/>
    <w:sectPr w:rsidR="00D92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703"/>
    <w:rsid w:val="0014468E"/>
    <w:rsid w:val="00151806"/>
    <w:rsid w:val="00183BF1"/>
    <w:rsid w:val="00D463E5"/>
    <w:rsid w:val="00D9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A84D"/>
  <w15:chartTrackingRefBased/>
  <w15:docId w15:val="{F08F5760-4715-4F98-B5C4-DC9C9EE9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70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ul Hassan (Nepean Blue Mountains LHD)</dc:creator>
  <cp:keywords/>
  <dc:description/>
  <cp:lastModifiedBy>chn off35</cp:lastModifiedBy>
  <cp:revision>6</cp:revision>
  <dcterms:created xsi:type="dcterms:W3CDTF">2020-08-07T04:13:00Z</dcterms:created>
  <dcterms:modified xsi:type="dcterms:W3CDTF">2021-07-16T17:06:00Z</dcterms:modified>
</cp:coreProperties>
</file>